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6E8DB" w14:textId="77777777" w:rsidR="002B1ECE" w:rsidRDefault="002B1ECE" w:rsidP="002B1ECE">
      <w:pPr>
        <w:spacing w:line="360" w:lineRule="auto"/>
        <w:rPr>
          <w:rFonts w:ascii="Times New Roman" w:hAnsi="Times New Roman" w:cs="Times New Roman"/>
          <w:u w:val="single"/>
        </w:rPr>
      </w:pPr>
    </w:p>
    <w:p w14:paraId="72F62CBC" w14:textId="77777777" w:rsidR="002B1ECE" w:rsidRDefault="002B1ECE" w:rsidP="002B1ECE">
      <w:pPr>
        <w:spacing w:line="360" w:lineRule="auto"/>
        <w:rPr>
          <w:rFonts w:ascii="Times New Roman" w:hAnsi="Times New Roman" w:cs="Times New Roman"/>
          <w:u w:val="single"/>
        </w:rPr>
      </w:pPr>
    </w:p>
    <w:p w14:paraId="6750F710" w14:textId="5D0102D7" w:rsidR="002B1ECE" w:rsidRDefault="002B1ECE" w:rsidP="002B1EC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2A7ED6">
        <w:rPr>
          <w:rFonts w:ascii="Times New Roman" w:hAnsi="Times New Roman" w:cs="Times New Roman"/>
        </w:rPr>
        <w:t>ry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 2: Morpholino oligonucleotides</w:t>
      </w:r>
    </w:p>
    <w:p w14:paraId="3A176BFF" w14:textId="77777777" w:rsidR="00D3555F" w:rsidRPr="002B1ECE" w:rsidRDefault="00D3555F" w:rsidP="002B1ECE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293"/>
        <w:gridCol w:w="4776"/>
      </w:tblGrid>
      <w:tr w:rsidR="006E1BE6" w14:paraId="090A1C1C" w14:textId="77777777" w:rsidTr="00D801B8">
        <w:trPr>
          <w:trHeight w:val="504"/>
        </w:trPr>
        <w:tc>
          <w:tcPr>
            <w:tcW w:w="3293" w:type="dxa"/>
          </w:tcPr>
          <w:p w14:paraId="3B11B0B0" w14:textId="754486B3" w:rsidR="006E1BE6" w:rsidRDefault="006E1BE6" w:rsidP="00D801B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263C7E">
              <w:rPr>
                <w:rFonts w:ascii="Times New Roman" w:hAnsi="Times New Roman" w:cs="Times New Roman"/>
              </w:rPr>
              <w:t>ADAM19b Morpholino MO1</w:t>
            </w:r>
          </w:p>
        </w:tc>
        <w:tc>
          <w:tcPr>
            <w:tcW w:w="4776" w:type="dxa"/>
          </w:tcPr>
          <w:p w14:paraId="30B41EB0" w14:textId="3E3212FB" w:rsidR="006E1BE6" w:rsidRDefault="006E1BE6" w:rsidP="00D801B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A53276">
              <w:rPr>
                <w:rFonts w:ascii="Courier New" w:hAnsi="Courier New" w:cs="Courier New"/>
              </w:rPr>
              <w:t>TTAAATGCACGCTCCGAAGCATCGT</w:t>
            </w:r>
          </w:p>
        </w:tc>
      </w:tr>
      <w:tr w:rsidR="006E1BE6" w14:paraId="4F9CF88D" w14:textId="77777777" w:rsidTr="00D801B8">
        <w:trPr>
          <w:trHeight w:val="487"/>
        </w:trPr>
        <w:tc>
          <w:tcPr>
            <w:tcW w:w="3293" w:type="dxa"/>
          </w:tcPr>
          <w:p w14:paraId="63E50D4D" w14:textId="26F2CD1B" w:rsidR="006E1BE6" w:rsidRDefault="006E1BE6" w:rsidP="00D801B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263C7E">
              <w:rPr>
                <w:rFonts w:ascii="Times New Roman" w:hAnsi="Times New Roman" w:cs="Times New Roman"/>
                <w:color w:val="000000"/>
              </w:rPr>
              <w:t>ADAM19b Morpholino MO2</w:t>
            </w:r>
          </w:p>
        </w:tc>
        <w:tc>
          <w:tcPr>
            <w:tcW w:w="4776" w:type="dxa"/>
          </w:tcPr>
          <w:p w14:paraId="653C267A" w14:textId="4C0EAE22" w:rsidR="006E1BE6" w:rsidRDefault="006E1BE6" w:rsidP="00D801B8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A53276">
              <w:rPr>
                <w:rFonts w:ascii="Courier New" w:hAnsi="Courier New" w:cs="Courier New"/>
                <w:color w:val="000000"/>
              </w:rPr>
              <w:t>AACATGCAATTTGGACTTACCCCAT</w:t>
            </w:r>
          </w:p>
        </w:tc>
      </w:tr>
      <w:tr w:rsidR="003B6193" w14:paraId="6E035405" w14:textId="14D72846" w:rsidTr="00D801B8">
        <w:tblPrEx>
          <w:tblLook w:val="0000" w:firstRow="0" w:lastRow="0" w:firstColumn="0" w:lastColumn="0" w:noHBand="0" w:noVBand="0"/>
        </w:tblPrEx>
        <w:trPr>
          <w:trHeight w:val="305"/>
        </w:trPr>
        <w:tc>
          <w:tcPr>
            <w:tcW w:w="3293" w:type="dxa"/>
          </w:tcPr>
          <w:p w14:paraId="3301FAE8" w14:textId="00EA4462" w:rsidR="003B6193" w:rsidRPr="00D801B8" w:rsidRDefault="00D801B8" w:rsidP="00D801B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01B8">
              <w:rPr>
                <w:rFonts w:ascii="Times New Roman" w:hAnsi="Times New Roman" w:cs="Times New Roman"/>
              </w:rPr>
              <w:t>ADAM19b</w:t>
            </w:r>
            <w:r>
              <w:rPr>
                <w:rFonts w:ascii="Times New Roman" w:hAnsi="Times New Roman" w:cs="Times New Roman"/>
              </w:rPr>
              <w:t xml:space="preserve"> Exon16.F</w:t>
            </w:r>
          </w:p>
        </w:tc>
        <w:tc>
          <w:tcPr>
            <w:tcW w:w="4776" w:type="dxa"/>
          </w:tcPr>
          <w:p w14:paraId="1D30B95C" w14:textId="423CABAA" w:rsidR="003B6193" w:rsidRPr="00D801B8" w:rsidRDefault="00D801B8" w:rsidP="00D801B8">
            <w:pPr>
              <w:spacing w:line="360" w:lineRule="auto"/>
              <w:rPr>
                <w:rFonts w:ascii="Courier New" w:hAnsi="Courier New" w:cs="Courier New"/>
                <w:u w:val="single"/>
              </w:rPr>
            </w:pPr>
            <w:r w:rsidRPr="00D801B8">
              <w:rPr>
                <w:rFonts w:ascii="Courier New" w:hAnsi="Courier New" w:cs="Courier New"/>
                <w:color w:val="000000"/>
              </w:rPr>
              <w:t>CCGGTCAACAGAAGATTCTGTGC</w:t>
            </w:r>
          </w:p>
        </w:tc>
      </w:tr>
      <w:tr w:rsidR="00D801B8" w14:paraId="770A9F19" w14:textId="6546B849" w:rsidTr="00D801B8">
        <w:tblPrEx>
          <w:tblLook w:val="0000" w:firstRow="0" w:lastRow="0" w:firstColumn="0" w:lastColumn="0" w:noHBand="0" w:noVBand="0"/>
        </w:tblPrEx>
        <w:trPr>
          <w:trHeight w:val="445"/>
        </w:trPr>
        <w:tc>
          <w:tcPr>
            <w:tcW w:w="3293" w:type="dxa"/>
          </w:tcPr>
          <w:p w14:paraId="563980AF" w14:textId="480350B9" w:rsidR="00D801B8" w:rsidRPr="00D801B8" w:rsidRDefault="00D801B8" w:rsidP="00D801B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19b Exon18.R</w:t>
            </w:r>
          </w:p>
        </w:tc>
        <w:tc>
          <w:tcPr>
            <w:tcW w:w="4776" w:type="dxa"/>
          </w:tcPr>
          <w:p w14:paraId="6518B5C4" w14:textId="0A955C75" w:rsidR="00D801B8" w:rsidRPr="00D801B8" w:rsidRDefault="00D801B8" w:rsidP="00D801B8">
            <w:pPr>
              <w:spacing w:line="36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CCCGATGTCCCA</w:t>
            </w:r>
            <w:r w:rsidR="00FB3B1D">
              <w:rPr>
                <w:rFonts w:ascii="Courier New" w:hAnsi="Courier New" w:cs="Courier New"/>
              </w:rPr>
              <w:t>CAAAATGGT</w:t>
            </w:r>
          </w:p>
        </w:tc>
      </w:tr>
    </w:tbl>
    <w:p w14:paraId="03BA115A" w14:textId="0F988963" w:rsidR="00D163E0" w:rsidRDefault="00634D02" w:rsidP="00634D02">
      <w:pPr>
        <w:tabs>
          <w:tab w:val="left" w:pos="3336"/>
        </w:tabs>
      </w:pPr>
      <w:r>
        <w:tab/>
      </w:r>
    </w:p>
    <w:sectPr w:rsidR="00D163E0" w:rsidSect="00D76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ECE"/>
    <w:rsid w:val="00116108"/>
    <w:rsid w:val="001651F6"/>
    <w:rsid w:val="001F0555"/>
    <w:rsid w:val="002A1FF9"/>
    <w:rsid w:val="002A7ED6"/>
    <w:rsid w:val="002B1ECE"/>
    <w:rsid w:val="003B6193"/>
    <w:rsid w:val="0040040C"/>
    <w:rsid w:val="004A4D28"/>
    <w:rsid w:val="00634D02"/>
    <w:rsid w:val="006C5C26"/>
    <w:rsid w:val="006E1BE6"/>
    <w:rsid w:val="00701661"/>
    <w:rsid w:val="007A1A7D"/>
    <w:rsid w:val="00802456"/>
    <w:rsid w:val="00D24CD5"/>
    <w:rsid w:val="00D3555F"/>
    <w:rsid w:val="00D76D4B"/>
    <w:rsid w:val="00D801B8"/>
    <w:rsid w:val="00F5377D"/>
    <w:rsid w:val="00F75607"/>
    <w:rsid w:val="00FB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B32A8"/>
  <w14:defaultImageDpi w14:val="32767"/>
  <w15:chartTrackingRefBased/>
  <w15:docId w15:val="{2457F294-04A0-7C4F-85E9-5DDC2F845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1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ox</dc:creator>
  <cp:keywords/>
  <dc:description/>
  <cp:lastModifiedBy>Microsoft Office User</cp:lastModifiedBy>
  <cp:revision>2</cp:revision>
  <dcterms:created xsi:type="dcterms:W3CDTF">2019-02-25T18:04:00Z</dcterms:created>
  <dcterms:modified xsi:type="dcterms:W3CDTF">2019-02-25T18:04:00Z</dcterms:modified>
</cp:coreProperties>
</file>